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94" w:leader="none"/>
        </w:tabs>
        <w:jc w:val="both"/>
        <w:rPr/>
      </w:pPr>
      <w:r>
        <w:rPr>
          <w:b/>
        </w:rPr>
        <w:t>Table S12. BDNF-significantly regulated genes after 2 hours of stimulation in the CMP state SH-SY5Y cells</w:t>
      </w:r>
      <w:r>
        <w:rPr/>
        <w:t>.  Each significantly regulated gene is described via its accession number (ACCESSION), Gene Symbol (SYMBOL), Illumina array transcript designation (TRANSCRIPT).  For each gene the z-ratio of expression compared to un-treated cells after 2 hours of ligand stimulation is displayed (CMP BDNF 8).</w:t>
      </w:r>
    </w:p>
    <w:p>
      <w:pPr>
        <w:pStyle w:val="Normal"/>
        <w:rPr/>
      </w:pPr>
      <w:r>
        <w:rPr/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</w:tblGrid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ANSCRIP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MP BDNF 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G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Y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2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3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0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78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85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4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3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4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5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6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6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77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E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T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704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4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I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U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9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2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6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7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4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NC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5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F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9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4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SG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R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6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2RY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2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4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BD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00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A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9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RS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7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XN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7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EM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1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6orf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TGB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0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0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UV420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8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387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4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42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P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2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F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2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75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X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1R1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A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KMY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1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2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1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535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F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7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2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I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3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R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086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1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4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D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4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6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1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4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999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7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7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IR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5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R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T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R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X3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MS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1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T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8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FG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9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G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N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798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8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H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9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BC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F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4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7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T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13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9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908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3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9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R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1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98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30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A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9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T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1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8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64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5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3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2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S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2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44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2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8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80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0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FS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S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A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9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GCR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N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P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2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84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3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A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86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R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5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1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9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FR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L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F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1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7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68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3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61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7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CR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99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92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32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8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RE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MA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8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9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55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OX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5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9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4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1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23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S2CR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R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FU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8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9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25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0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70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414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0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27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C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C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DD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1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5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6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0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N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HP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BP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DX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8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P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5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W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9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7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2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1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6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39D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AL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PT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4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8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9orf1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OPEY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6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C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F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9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C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8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G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53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R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94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A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2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9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AP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55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L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5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64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88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3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4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5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T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PT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3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7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4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12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AM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9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4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C4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2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02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1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5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C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83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M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15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3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5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2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G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X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2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P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83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6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2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WS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M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2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A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2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2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74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7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81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Z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9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6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P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8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8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H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0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5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S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9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4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1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GM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741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0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96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8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N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4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2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27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A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2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RR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5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5R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KT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C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8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S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6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L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05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4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K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PSC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0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CK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5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4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C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143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4000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4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NRNP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6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B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81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2A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0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7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C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6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HG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9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4959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N2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0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TB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0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RP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41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4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6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0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B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3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P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6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74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RN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79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035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3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8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22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F2R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3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9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S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0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N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C5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T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C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32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5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7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J2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1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54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2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16A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P6V0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9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04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M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A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2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43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0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P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1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6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7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9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15R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0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2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6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0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2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6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64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O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RC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E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1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L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H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9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F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MN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C3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T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PHOSPH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32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30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12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S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NPO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726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3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3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7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LDN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O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7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6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4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9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3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YO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EP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125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7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E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75.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IN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P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6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G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PK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0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EPDC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YO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25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8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IP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90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3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CH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5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EPRO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0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5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9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F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6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Z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9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6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V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KFZP564O0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4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49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3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5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FF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1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6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3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90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AD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6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XD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49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8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Z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8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R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R3G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82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1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1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S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37165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9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1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S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9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L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5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T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7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YHI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7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SSF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3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9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5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0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9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SNK2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39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US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3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BTB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7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6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URK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NL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0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GT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0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HF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5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R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1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P2R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SR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8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8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786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6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6or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5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LOVL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4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I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IT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PL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2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5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PEPP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13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SM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3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9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K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8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2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M1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9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K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0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P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32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6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G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92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9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PR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6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6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F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57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PY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9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IP1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3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M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0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D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6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8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P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2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3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9A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0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8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1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TB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0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9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5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219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3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30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0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301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7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AT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4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0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7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4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MAN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9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C2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8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IO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21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DL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0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N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26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8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P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55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OL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PY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R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0A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A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9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X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U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N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0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F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7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RC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8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TTL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6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9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2G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5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5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0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1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2orf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7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L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P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3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P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6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67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3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1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12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4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6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X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4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98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53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I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69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D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D17B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5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T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2B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5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5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8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B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48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8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APC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IC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7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HOQ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56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45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7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2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8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9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8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7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GL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47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047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DZ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6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187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RI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0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3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2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2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APD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9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TPLA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0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TD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8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3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3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7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U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33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E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R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4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6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E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490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4orf1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CUN1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66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L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92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8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RC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9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OL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30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QL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02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LG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60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P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6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DIN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6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A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0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080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E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D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60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C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7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89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2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6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7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0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K1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4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3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S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F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2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5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1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32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1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RS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6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4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VR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106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0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LNT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4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42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NP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5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SO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3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G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0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L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7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0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U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8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RIN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4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1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C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4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18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5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MC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18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9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78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3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P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8536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EX3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19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6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PAT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26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8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56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304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8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4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DUF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2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TC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15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25A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3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1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H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50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XC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69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85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60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0orf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9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KFZP434B03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8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PO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6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E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6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8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DC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40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HI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2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4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LHL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4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9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2K1I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584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FI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6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66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R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992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FT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69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2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FB1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15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XNDC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08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2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11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V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1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LC35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145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107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71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34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IT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4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79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IT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5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6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8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6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CA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0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41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PS37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2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WDR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5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F2E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54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40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R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1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CCHC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1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3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L5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EC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1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55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UTE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20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0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25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1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3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513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P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16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I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9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29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380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C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3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8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YR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6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8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RCH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0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R_0153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1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EX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4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4MO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9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B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KBP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O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1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8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08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7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9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QC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6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6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4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U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162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4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FYVE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8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RD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0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5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IF2AK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ARP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9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AMBP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48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ERF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95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X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7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3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18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133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8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1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S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481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AM96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91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I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6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YWH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4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CL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24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7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BXO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4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I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8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TK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18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NI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995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38878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9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973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67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9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478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07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2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4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2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FN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3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14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3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03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47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M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7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34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19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CX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81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Y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0016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ACT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77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528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O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735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O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S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8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PF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1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5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P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1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0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DH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3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211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D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60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1orf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0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91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B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99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31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AA08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351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8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7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L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BX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4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00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BTB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8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3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ETN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6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NTPD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0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83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RSP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2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F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3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SAM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YO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51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9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A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36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078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62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10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0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22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V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983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AN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6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568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BP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596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R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0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1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BRB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2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6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8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66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6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20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TBD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23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5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0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127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27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6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FA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4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89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X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1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4278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YNPO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9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05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ARID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15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06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1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830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R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6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28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PJ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0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11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0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5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7S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7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TW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4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307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AT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4580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EPT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0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27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2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7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88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O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6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14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AP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26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5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S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33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840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AP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8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82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KS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08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UCY1A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234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Y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8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70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EY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44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316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N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2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IF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0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FF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8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IM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2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8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PAP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9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4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XOSC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07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RPS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2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59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GM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7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2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35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AR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291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CAM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0715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HF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6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IMM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9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9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126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C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877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539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111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8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R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7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237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OVE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35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28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PD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2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16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IR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9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NJ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9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59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ERFD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20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8059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OSBPL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9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7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VAS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273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UCK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0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27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B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40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2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735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GC72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6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920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74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TU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6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865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CAPD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6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3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170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E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24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F3B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0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262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6428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05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542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IST1H4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0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4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89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7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992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DC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97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91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OR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2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0449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OC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0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5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79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EKHB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7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309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I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5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AP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2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58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BX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16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203390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12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496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5333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EAL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255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6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79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PI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5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2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SPAN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8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68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S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5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323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8orf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46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17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NAJB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98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7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N7SK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445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71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L4A3B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06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8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2401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DC2L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4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3.9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9067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NL3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16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9358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LJ2039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370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43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SRR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0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937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TS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86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09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SK3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7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90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MAD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818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1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4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BE2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3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970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456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2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717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PIN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37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144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R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49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4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84234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BM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33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51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40142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CN2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71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78629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MSL3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3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175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RP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31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66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3844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CTD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8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6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45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EZH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74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4257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FBRAP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01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182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DR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06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61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RC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7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276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ROX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71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83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XM_001129423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7291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67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6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3358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GC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22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4.97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178439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MCL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2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26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RAD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1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15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2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4498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OLPH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794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3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6630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ZNF2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923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767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BPF2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69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48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1034841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162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35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74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R_003041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SNORD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84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2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05346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SPA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2554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5.99</w:t>
            </w:r>
          </w:p>
        </w:tc>
      </w:tr>
      <w:tr>
        <w:trPr>
          <w:trHeight w:val="199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M_016374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ID4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LMN_1629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-6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05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05:00Z</dcterms:modified>
  <cp:revision>2</cp:revision>
  <dc:subject/>
  <dc:title>Neural cell adaptive responses to minimal stress: preservation of neurotransmissive events</dc:title>
</cp:coreProperties>
</file>